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173" w:type="dxa"/>
        <w:tblLayout w:type="fixed"/>
        <w:tblLook w:val="0000" w:firstRow="0" w:lastRow="0" w:firstColumn="0" w:lastColumn="0" w:noHBand="0" w:noVBand="0"/>
      </w:tblPr>
      <w:tblGrid>
        <w:gridCol w:w="1411"/>
        <w:gridCol w:w="1406"/>
        <w:gridCol w:w="1408"/>
        <w:gridCol w:w="1407"/>
        <w:gridCol w:w="1407"/>
        <w:gridCol w:w="1407"/>
        <w:gridCol w:w="1406"/>
        <w:gridCol w:w="1406"/>
        <w:gridCol w:w="988"/>
        <w:gridCol w:w="927"/>
      </w:tblGrid>
      <w:tr w:rsidR="008714F2" w:rsidRPr="008714F2" w14:paraId="263AAE33" w14:textId="77777777" w:rsidTr="008714F2">
        <w:tc>
          <w:tcPr>
            <w:tcW w:w="13173" w:type="dxa"/>
            <w:gridSpan w:val="10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B535041" w14:textId="77777777" w:rsidR="008714F2" w:rsidRPr="008714F2" w:rsidRDefault="008714F2" w:rsidP="008714F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  <w:t>Supplementary Table 1 – Associations between total screen time and mental health outcomes in children aged 2-4-years</w:t>
            </w:r>
          </w:p>
        </w:tc>
      </w:tr>
      <w:tr w:rsidR="008714F2" w:rsidRPr="008714F2" w14:paraId="442B307A" w14:textId="77777777" w:rsidTr="008714F2">
        <w:trPr>
          <w:trHeight w:val="178"/>
        </w:trPr>
        <w:tc>
          <w:tcPr>
            <w:tcW w:w="1411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39932D" w14:textId="77777777" w:rsidR="008714F2" w:rsidRPr="008714F2" w:rsidRDefault="008714F2" w:rsidP="008714F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8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CFE51D" w14:textId="77777777" w:rsidR="008714F2" w:rsidRPr="008714F2" w:rsidRDefault="008714F2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</w:rPr>
              <w:t>SDQ Externalising</w:t>
            </w:r>
          </w:p>
        </w:tc>
        <w:tc>
          <w:tcPr>
            <w:tcW w:w="28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95531E" w14:textId="77777777" w:rsidR="008714F2" w:rsidRPr="008714F2" w:rsidRDefault="008714F2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</w:rPr>
              <w:t>SDQ Internalising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A2679C" w14:textId="77777777" w:rsidR="008714F2" w:rsidRPr="008714F2" w:rsidRDefault="008714F2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</w:rPr>
              <w:t>PANAS PA</w:t>
            </w:r>
          </w:p>
        </w:tc>
        <w:tc>
          <w:tcPr>
            <w:tcW w:w="3321" w:type="dxa"/>
            <w:gridSpan w:val="3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D6DB0FA" w14:textId="77777777" w:rsidR="008714F2" w:rsidRPr="008714F2" w:rsidRDefault="008714F2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</w:rPr>
              <w:t>PANAS NA</w:t>
            </w:r>
          </w:p>
        </w:tc>
      </w:tr>
      <w:tr w:rsidR="00D07479" w:rsidRPr="008714F2" w14:paraId="022FA2CC" w14:textId="77777777" w:rsidTr="00D07479">
        <w:trPr>
          <w:trHeight w:val="52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8925FF7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27879AD" w14:textId="74ECAE2B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E08763" w14:textId="2DD4B7DA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AB6BAE1" w14:textId="02141ABF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2C3962" w14:textId="7BE0F23D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EA230CE" w14:textId="31C8C068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371E43" w14:textId="37D92960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090B87F" w14:textId="474DBABF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B02B6E8" w14:textId="4738CD70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Adjusted</w:t>
            </w:r>
          </w:p>
        </w:tc>
      </w:tr>
      <w:tr w:rsidR="00D83ADA" w:rsidRPr="008714F2" w14:paraId="2F31BBDF" w14:textId="77777777" w:rsidTr="00D07479">
        <w:tc>
          <w:tcPr>
            <w:tcW w:w="14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852EA4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8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DF52AC" w14:textId="1814BBFC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Beta [95% CI]</w:t>
            </w:r>
          </w:p>
        </w:tc>
        <w:tc>
          <w:tcPr>
            <w:tcW w:w="28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3287C2" w14:textId="325764C0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Beta [95% CI]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982339" w14:textId="1D10E82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Beta [95% CI]</w:t>
            </w:r>
          </w:p>
        </w:tc>
        <w:tc>
          <w:tcPr>
            <w:tcW w:w="33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C630E8A" w14:textId="421F27B0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Beta [95% CI]</w:t>
            </w:r>
          </w:p>
        </w:tc>
      </w:tr>
      <w:tr w:rsidR="00D83ADA" w:rsidRPr="008714F2" w14:paraId="2316944F" w14:textId="77777777" w:rsidTr="00D07479">
        <w:tc>
          <w:tcPr>
            <w:tcW w:w="1411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011788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</w:rPr>
              <w:t>Ref &lt;1hr/day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1EF074C1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BBDA5F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6B52237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DEE5831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6BBA4330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B07E26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4E45F6F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82DE0D1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</w:tr>
      <w:tr w:rsidR="00D83ADA" w:rsidRPr="008714F2" w14:paraId="7D318FD5" w14:textId="77777777" w:rsidTr="008714F2">
        <w:tc>
          <w:tcPr>
            <w:tcW w:w="1411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446122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</w:rPr>
              <w:t>1-2 hrs/day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3E4F254D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D56CD8A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6182DC8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8A114DD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6AA5FDE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2C8B9C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34F4AFD9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915" w:type="dxa"/>
            <w:gridSpan w:val="2"/>
            <w:tcMar>
              <w:top w:w="100" w:type="nil"/>
              <w:right w:w="100" w:type="nil"/>
            </w:tcMar>
          </w:tcPr>
          <w:p w14:paraId="2A0AD8F2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0.33</w:t>
            </w:r>
          </w:p>
        </w:tc>
      </w:tr>
      <w:tr w:rsidR="00D83ADA" w:rsidRPr="008714F2" w14:paraId="734C053B" w14:textId="77777777" w:rsidTr="008714F2">
        <w:tc>
          <w:tcPr>
            <w:tcW w:w="1411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67C900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3596F11F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81,0.55]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AD104B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1.03,0.41]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5C570BE0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97,0.29]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6F692B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95,0.19]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57225376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70,0.77]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E8C296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77,0.54]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2E7DE3D6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21,0.80]</w:t>
            </w:r>
          </w:p>
        </w:tc>
        <w:tc>
          <w:tcPr>
            <w:tcW w:w="1915" w:type="dxa"/>
            <w:gridSpan w:val="2"/>
            <w:tcMar>
              <w:top w:w="100" w:type="nil"/>
              <w:right w:w="100" w:type="nil"/>
            </w:tcMar>
          </w:tcPr>
          <w:p w14:paraId="2E9A5F70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24,0.90]</w:t>
            </w:r>
          </w:p>
        </w:tc>
      </w:tr>
      <w:tr w:rsidR="00D83ADA" w:rsidRPr="008714F2" w14:paraId="53DC308F" w14:textId="77777777" w:rsidTr="008714F2">
        <w:tc>
          <w:tcPr>
            <w:tcW w:w="1411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719574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E7F6813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8C847B7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467414C4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4D8282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2E94B73B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460B9B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C38037E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gridSpan w:val="2"/>
            <w:tcMar>
              <w:top w:w="100" w:type="nil"/>
              <w:right w:w="100" w:type="nil"/>
            </w:tcMar>
          </w:tcPr>
          <w:p w14:paraId="5BEAA581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</w:tr>
      <w:tr w:rsidR="00D83ADA" w:rsidRPr="008714F2" w14:paraId="2705620C" w14:textId="77777777" w:rsidTr="008714F2">
        <w:tc>
          <w:tcPr>
            <w:tcW w:w="1411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3FD0F7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</w:rPr>
              <w:t>&gt;2-3 hrs/day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4840669A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9ACF7BC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2BA8E6AD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A64C99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4BD54393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8E4EDE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21748D24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915" w:type="dxa"/>
            <w:gridSpan w:val="2"/>
            <w:tcMar>
              <w:top w:w="100" w:type="nil"/>
              <w:right w:w="100" w:type="nil"/>
            </w:tcMar>
          </w:tcPr>
          <w:p w14:paraId="0F576689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.66</w:t>
            </w:r>
          </w:p>
        </w:tc>
      </w:tr>
      <w:tr w:rsidR="00D83ADA" w:rsidRPr="008714F2" w14:paraId="182137B6" w14:textId="77777777" w:rsidTr="008714F2">
        <w:tc>
          <w:tcPr>
            <w:tcW w:w="1411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48F3CC1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561A7C26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0.16,1.55]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1994F2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06,1.45]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5D73EB44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06,1.23]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158A5C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10,1.08]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2C69D286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92,0.55]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BE361E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94,0.39]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62F1C21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0.17,1.27]</w:t>
            </w:r>
          </w:p>
        </w:tc>
        <w:tc>
          <w:tcPr>
            <w:tcW w:w="1915" w:type="dxa"/>
            <w:gridSpan w:val="2"/>
            <w:tcMar>
              <w:top w:w="100" w:type="nil"/>
              <w:right w:w="100" w:type="nil"/>
            </w:tcMar>
          </w:tcPr>
          <w:p w14:paraId="5856E1CC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0.08,1.23]</w:t>
            </w:r>
          </w:p>
        </w:tc>
      </w:tr>
      <w:tr w:rsidR="00D83ADA" w:rsidRPr="008714F2" w14:paraId="66FBFDDE" w14:textId="77777777" w:rsidTr="008714F2">
        <w:tc>
          <w:tcPr>
            <w:tcW w:w="1411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630A79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6B959720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D3984A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24863DDB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FFAE69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7D2C04C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27E865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050B3ACB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gridSpan w:val="2"/>
            <w:tcMar>
              <w:top w:w="100" w:type="nil"/>
              <w:right w:w="100" w:type="nil"/>
            </w:tcMar>
          </w:tcPr>
          <w:p w14:paraId="1ADB37E5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D83ADA" w:rsidRPr="008714F2" w14:paraId="718A8DE7" w14:textId="77777777" w:rsidTr="008714F2">
        <w:tc>
          <w:tcPr>
            <w:tcW w:w="1411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C4717E5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</w:rPr>
              <w:t>&gt;3hrs/day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7E6C9BC2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A04D26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4BBC8565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563E53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79A1A654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-0.95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76DCDA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100" w:type="nil"/>
              <w:right w:w="100" w:type="nil"/>
            </w:tcMar>
          </w:tcPr>
          <w:p w14:paraId="70036618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915" w:type="dxa"/>
            <w:gridSpan w:val="2"/>
            <w:tcMar>
              <w:top w:w="100" w:type="nil"/>
              <w:right w:w="100" w:type="nil"/>
            </w:tcMar>
          </w:tcPr>
          <w:p w14:paraId="4D708AD3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1.65</w:t>
            </w:r>
          </w:p>
        </w:tc>
      </w:tr>
      <w:tr w:rsidR="00D83ADA" w:rsidRPr="008714F2" w14:paraId="5D4F8668" w14:textId="77777777" w:rsidTr="008714F2">
        <w:tc>
          <w:tcPr>
            <w:tcW w:w="1411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72BB2B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B83622C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0.75,2.14]</w:t>
            </w:r>
          </w:p>
        </w:tc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5A0E12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0.02,1.56]</w:t>
            </w:r>
          </w:p>
        </w:tc>
        <w:tc>
          <w:tcPr>
            <w:tcW w:w="1407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BDAAB72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1.15,2.55]</w:t>
            </w:r>
          </w:p>
        </w:tc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F00543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0.37,1.71]</w:t>
            </w:r>
          </w:p>
        </w:tc>
        <w:tc>
          <w:tcPr>
            <w:tcW w:w="1407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906B4CE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-1.</w:t>
            </w:r>
            <w:proofErr w:type="gramStart"/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72,-</w:t>
            </w:r>
            <w:proofErr w:type="gramEnd"/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.17]</w:t>
            </w:r>
          </w:p>
        </w:tc>
        <w:tc>
          <w:tcPr>
            <w:tcW w:w="1406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531808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1.33,0.12]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BCDB28B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1.54,2.82]</w:t>
            </w: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D47247B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0.97,2.33]</w:t>
            </w:r>
          </w:p>
        </w:tc>
      </w:tr>
      <w:tr w:rsidR="00D83ADA" w:rsidRPr="008714F2" w14:paraId="5E2ED0D5" w14:textId="77777777" w:rsidTr="008714F2">
        <w:trPr>
          <w:gridAfter w:val="1"/>
          <w:wAfter w:w="927" w:type="dxa"/>
          <w:trHeight w:val="113"/>
        </w:trPr>
        <w:tc>
          <w:tcPr>
            <w:tcW w:w="12246" w:type="dxa"/>
            <w:gridSpan w:val="9"/>
          </w:tcPr>
          <w:p w14:paraId="6B051512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</w:rPr>
              <w:t>Analyses adjusted for parental MH, child ethnic group, age, physical disability, learning disability, time spent in childcare, screen time, care-giver employment status, household income and urban/rural; bold indicates CI do not cross 0.</w:t>
            </w:r>
          </w:p>
          <w:p w14:paraId="7BA487C0" w14:textId="77777777" w:rsidR="00D83ADA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  <w:p w14:paraId="7035E0AA" w14:textId="77777777" w:rsidR="00D83ADA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  <w:p w14:paraId="31DF4A36" w14:textId="77777777" w:rsidR="00D83ADA" w:rsidRPr="008714F2" w:rsidRDefault="00D83ADA" w:rsidP="00D83AD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</w:p>
        </w:tc>
      </w:tr>
    </w:tbl>
    <w:p w14:paraId="73FA5337" w14:textId="14C5924E" w:rsidR="001654B6" w:rsidRPr="008714F2" w:rsidRDefault="0076322B" w:rsidP="008714F2">
      <w:pPr>
        <w:rPr>
          <w:rFonts w:ascii="Calibri" w:hAnsi="Calibri" w:cs="Calibri"/>
          <w:b/>
          <w:bCs/>
          <w:sz w:val="20"/>
          <w:szCs w:val="20"/>
        </w:rPr>
      </w:pPr>
      <w:r w:rsidRPr="008714F2">
        <w:rPr>
          <w:rFonts w:ascii="Calibri" w:hAnsi="Calibri" w:cs="Calibri"/>
          <w:b/>
          <w:bCs/>
          <w:sz w:val="20"/>
          <w:szCs w:val="20"/>
        </w:rPr>
        <w:t>Su</w:t>
      </w:r>
      <w:r w:rsidR="00526958" w:rsidRPr="008714F2">
        <w:rPr>
          <w:rFonts w:ascii="Calibri" w:hAnsi="Calibri" w:cs="Calibri"/>
          <w:b/>
          <w:bCs/>
          <w:sz w:val="20"/>
          <w:szCs w:val="20"/>
        </w:rPr>
        <w:t>pplementary Table</w:t>
      </w:r>
      <w:r w:rsidR="008714F2" w:rsidRPr="008714F2">
        <w:rPr>
          <w:rFonts w:ascii="Calibri" w:hAnsi="Calibri" w:cs="Calibri"/>
          <w:b/>
          <w:bCs/>
          <w:sz w:val="20"/>
          <w:szCs w:val="20"/>
        </w:rPr>
        <w:t xml:space="preserve"> 2</w:t>
      </w:r>
      <w:r w:rsidR="00526958" w:rsidRPr="008714F2">
        <w:rPr>
          <w:rFonts w:ascii="Calibri" w:hAnsi="Calibri" w:cs="Calibri"/>
          <w:b/>
          <w:bCs/>
          <w:sz w:val="20"/>
          <w:szCs w:val="20"/>
        </w:rPr>
        <w:t xml:space="preserve">: Associations between </w:t>
      </w:r>
      <w:r w:rsidR="00D73E01" w:rsidRPr="008714F2">
        <w:rPr>
          <w:rFonts w:ascii="Calibri" w:hAnsi="Calibri" w:cs="Calibri"/>
          <w:b/>
          <w:bCs/>
          <w:sz w:val="20"/>
          <w:szCs w:val="20"/>
        </w:rPr>
        <w:t>adventurous play (level 3/+) and mental health outcomes</w:t>
      </w:r>
    </w:p>
    <w:p w14:paraId="05F0FC82" w14:textId="6E15FA40" w:rsidR="00476748" w:rsidRPr="008714F2" w:rsidRDefault="00476748" w:rsidP="008714F2">
      <w:pPr>
        <w:rPr>
          <w:rFonts w:ascii="Calibri" w:hAnsi="Calibri" w:cs="Calibri"/>
          <w:sz w:val="20"/>
          <w:szCs w:val="20"/>
        </w:rPr>
      </w:pPr>
    </w:p>
    <w:tbl>
      <w:tblPr>
        <w:tblW w:w="13266" w:type="dxa"/>
        <w:tblLayout w:type="fixed"/>
        <w:tblLook w:val="0000" w:firstRow="0" w:lastRow="0" w:firstColumn="0" w:lastColumn="0" w:noHBand="0" w:noVBand="0"/>
      </w:tblPr>
      <w:tblGrid>
        <w:gridCol w:w="1474"/>
        <w:gridCol w:w="1474"/>
        <w:gridCol w:w="1474"/>
        <w:gridCol w:w="1474"/>
        <w:gridCol w:w="1617"/>
        <w:gridCol w:w="1331"/>
        <w:gridCol w:w="1474"/>
        <w:gridCol w:w="1474"/>
        <w:gridCol w:w="1474"/>
      </w:tblGrid>
      <w:tr w:rsidR="00476748" w:rsidRPr="008714F2" w14:paraId="430AEC9B" w14:textId="77777777" w:rsidTr="00BB1495">
        <w:trPr>
          <w:trHeight w:val="132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A5734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3CBB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 xml:space="preserve">SDQ </w:t>
            </w:r>
            <w:proofErr w:type="spellStart"/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Externalising</w:t>
            </w:r>
            <w:proofErr w:type="spellEnd"/>
          </w:p>
        </w:tc>
        <w:tc>
          <w:tcPr>
            <w:tcW w:w="3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BFC8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 xml:space="preserve">SDQ </w:t>
            </w:r>
            <w:proofErr w:type="spellStart"/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Internalising</w:t>
            </w:r>
            <w:proofErr w:type="spellEnd"/>
          </w:p>
        </w:tc>
        <w:tc>
          <w:tcPr>
            <w:tcW w:w="2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81A13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PANASPA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D0A24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PANASNA</w:t>
            </w:r>
          </w:p>
        </w:tc>
      </w:tr>
      <w:tr w:rsidR="00476748" w:rsidRPr="008714F2" w14:paraId="1B6AD92F" w14:textId="77777777" w:rsidTr="00BB1495">
        <w:trPr>
          <w:trHeight w:val="68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D4DF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AA2B55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17D3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7B91D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87F9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5E074B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A85B1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F788AE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7434995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Adjusted</w:t>
            </w:r>
          </w:p>
        </w:tc>
      </w:tr>
      <w:tr w:rsidR="00476748" w:rsidRPr="008714F2" w14:paraId="5C232170" w14:textId="77777777" w:rsidTr="00BB1495"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A3CF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B1DD5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Beta [95% CI]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41ED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Beta [95% CI]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2213A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Beta [95% CI]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2178C6" w14:textId="77777777" w:rsidR="00476748" w:rsidRPr="008714F2" w:rsidRDefault="00476748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Beta [95% CI]</w:t>
            </w:r>
          </w:p>
        </w:tc>
      </w:tr>
      <w:tr w:rsidR="001708A6" w:rsidRPr="008714F2" w14:paraId="1A0F5C81" w14:textId="77777777" w:rsidTr="00BB1495"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</w:tcPr>
          <w:p w14:paraId="5A39F929" w14:textId="43B0A23A" w:rsidR="001708A6" w:rsidRPr="008714F2" w:rsidRDefault="00BB1495" w:rsidP="008714F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Ad Pla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</w:tcPr>
          <w:p w14:paraId="314A405F" w14:textId="110F02F8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</w:tcPr>
          <w:p w14:paraId="3B65E787" w14:textId="5B927F3A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</w:tcPr>
          <w:p w14:paraId="141D70C8" w14:textId="5B4817C5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617" w:type="dxa"/>
            <w:tcBorders>
              <w:top w:val="single" w:sz="4" w:space="0" w:color="auto"/>
              <w:right w:val="single" w:sz="4" w:space="0" w:color="auto"/>
            </w:tcBorders>
          </w:tcPr>
          <w:p w14:paraId="65631BF8" w14:textId="3A0B3D59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</w:tcBorders>
          </w:tcPr>
          <w:p w14:paraId="58E52EF0" w14:textId="16B84834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</w:tcPr>
          <w:p w14:paraId="0AE232CA" w14:textId="51271BF6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</w:tcPr>
          <w:p w14:paraId="32C127BC" w14:textId="0026B6F6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902C369" w14:textId="5445E6A9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1708A6" w:rsidRPr="008714F2" w14:paraId="5AE9B4D8" w14:textId="77777777" w:rsidTr="00BB1495"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</w:tcPr>
          <w:p w14:paraId="5A5C6DAB" w14:textId="0452EA5A" w:rsidR="001708A6" w:rsidRPr="008714F2" w:rsidRDefault="00BB1495" w:rsidP="008714F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(</w:t>
            </w:r>
            <w:proofErr w:type="spellStart"/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hr</w:t>
            </w:r>
            <w:proofErr w:type="spellEnd"/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/week)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</w:tcPr>
          <w:p w14:paraId="26E82ACA" w14:textId="48CA1B02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02,0.01]</w:t>
            </w: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</w:tcPr>
          <w:p w14:paraId="33BE4FEA" w14:textId="0C7AE888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01,0.02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</w:tcPr>
          <w:p w14:paraId="270C9741" w14:textId="17558AB4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-0.</w:t>
            </w:r>
            <w:proofErr w:type="gramStart"/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3,-</w:t>
            </w:r>
            <w:proofErr w:type="gramEnd"/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.01]</w:t>
            </w:r>
          </w:p>
        </w:tc>
        <w:tc>
          <w:tcPr>
            <w:tcW w:w="1617" w:type="dxa"/>
            <w:tcBorders>
              <w:bottom w:val="single" w:sz="4" w:space="0" w:color="auto"/>
              <w:right w:val="single" w:sz="4" w:space="0" w:color="auto"/>
            </w:tcBorders>
          </w:tcPr>
          <w:p w14:paraId="29136AE3" w14:textId="47B6D35D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-0.</w:t>
            </w:r>
            <w:proofErr w:type="gramStart"/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3,-</w:t>
            </w:r>
            <w:proofErr w:type="gramEnd"/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0.00]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</w:tcBorders>
          </w:tcPr>
          <w:p w14:paraId="68F84ADF" w14:textId="61F18B99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0.02,0.05]</w:t>
            </w: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</w:tcPr>
          <w:p w14:paraId="185D46FF" w14:textId="0A856632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b/>
                <w:bCs/>
                <w:kern w:val="0"/>
                <w:sz w:val="20"/>
                <w:szCs w:val="20"/>
                <w:lang w:val="en-US"/>
              </w:rPr>
              <w:t>[0.02,0.05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</w:tcPr>
          <w:p w14:paraId="4D797363" w14:textId="3877E418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00,0.02]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74C7322" w14:textId="6A762E0E" w:rsidR="001708A6" w:rsidRPr="008714F2" w:rsidRDefault="001708A6" w:rsidP="008714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8714F2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-0.00,0.02]</w:t>
            </w:r>
          </w:p>
        </w:tc>
      </w:tr>
    </w:tbl>
    <w:p w14:paraId="530DDEDE" w14:textId="2D8B50AC" w:rsidR="00D73E01" w:rsidRPr="008714F2" w:rsidRDefault="00D73E01" w:rsidP="008714F2">
      <w:pPr>
        <w:jc w:val="both"/>
        <w:rPr>
          <w:rFonts w:ascii="Calibri" w:hAnsi="Calibri" w:cs="Calibri"/>
          <w:sz w:val="20"/>
          <w:szCs w:val="20"/>
        </w:rPr>
      </w:pPr>
      <w:r w:rsidRPr="008714F2">
        <w:rPr>
          <w:rFonts w:ascii="Calibri" w:hAnsi="Calibri" w:cs="Calibri"/>
          <w:sz w:val="20"/>
          <w:szCs w:val="20"/>
        </w:rPr>
        <w:t xml:space="preserve">Using adventure level </w:t>
      </w:r>
      <w:r w:rsidRPr="008714F2">
        <w:rPr>
          <w:rFonts w:ascii="Calibri" w:hAnsi="Calibri" w:cs="Calibri"/>
          <w:sz w:val="20"/>
          <w:szCs w:val="20"/>
          <w:u w:val="single"/>
        </w:rPr>
        <w:t>&gt;</w:t>
      </w:r>
      <w:r w:rsidRPr="008714F2">
        <w:rPr>
          <w:rFonts w:ascii="Calibri" w:hAnsi="Calibri" w:cs="Calibri"/>
          <w:sz w:val="20"/>
          <w:szCs w:val="20"/>
        </w:rPr>
        <w:t>3: Mean=12.86 (SD 14.56) hours/week spent in adventurous play</w:t>
      </w:r>
      <w:r w:rsidR="002C673B" w:rsidRPr="008714F2">
        <w:rPr>
          <w:rFonts w:ascii="Calibri" w:hAnsi="Calibri" w:cs="Calibri"/>
          <w:sz w:val="20"/>
          <w:szCs w:val="20"/>
        </w:rPr>
        <w:t>; a</w:t>
      </w:r>
      <w:r w:rsidR="002C673B" w:rsidRPr="008714F2">
        <w:rPr>
          <w:rFonts w:ascii="Calibri" w:hAnsi="Calibri" w:cs="Calibri"/>
          <w:sz w:val="20"/>
          <w:szCs w:val="20"/>
        </w:rPr>
        <w:t>nalyses adjusted for</w:t>
      </w:r>
      <w:r w:rsidR="002C673B" w:rsidRPr="008714F2">
        <w:rPr>
          <w:rFonts w:ascii="Calibri" w:hAnsi="Calibri" w:cs="Calibri"/>
          <w:sz w:val="20"/>
          <w:szCs w:val="20"/>
        </w:rPr>
        <w:t xml:space="preserve"> </w:t>
      </w:r>
      <w:r w:rsidR="002C673B" w:rsidRPr="008714F2">
        <w:rPr>
          <w:rFonts w:ascii="Calibri" w:hAnsi="Calibri" w:cs="Calibri"/>
          <w:sz w:val="20"/>
          <w:szCs w:val="20"/>
        </w:rPr>
        <w:t>parental MH, child ethnic group, age and time spent in childcare, care-giver employment status, household income and urban/rural</w:t>
      </w:r>
      <w:r w:rsidR="008714F2">
        <w:rPr>
          <w:rFonts w:ascii="Calibri" w:hAnsi="Calibri" w:cs="Calibri"/>
          <w:sz w:val="20"/>
          <w:szCs w:val="20"/>
        </w:rPr>
        <w:t>.</w:t>
      </w:r>
    </w:p>
    <w:p w14:paraId="4C162F7B" w14:textId="77777777" w:rsidR="00502BF7" w:rsidRPr="008714F2" w:rsidRDefault="00502BF7" w:rsidP="008714F2">
      <w:pPr>
        <w:rPr>
          <w:rFonts w:ascii="Calibri" w:hAnsi="Calibri" w:cs="Calibri"/>
          <w:sz w:val="20"/>
          <w:szCs w:val="20"/>
        </w:rPr>
      </w:pPr>
    </w:p>
    <w:sectPr w:rsidR="00502BF7" w:rsidRPr="008714F2" w:rsidSect="002346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683"/>
    <w:rsid w:val="00015E4D"/>
    <w:rsid w:val="000C2550"/>
    <w:rsid w:val="001654B6"/>
    <w:rsid w:val="001708A6"/>
    <w:rsid w:val="00234683"/>
    <w:rsid w:val="002C673B"/>
    <w:rsid w:val="00364D0E"/>
    <w:rsid w:val="00397966"/>
    <w:rsid w:val="00397F1C"/>
    <w:rsid w:val="00426F55"/>
    <w:rsid w:val="00473428"/>
    <w:rsid w:val="00476748"/>
    <w:rsid w:val="00502BF7"/>
    <w:rsid w:val="00526958"/>
    <w:rsid w:val="0060144F"/>
    <w:rsid w:val="0076322B"/>
    <w:rsid w:val="00856CC2"/>
    <w:rsid w:val="008714F2"/>
    <w:rsid w:val="0094045B"/>
    <w:rsid w:val="00956006"/>
    <w:rsid w:val="00B03AA6"/>
    <w:rsid w:val="00B34F21"/>
    <w:rsid w:val="00BB1495"/>
    <w:rsid w:val="00D07479"/>
    <w:rsid w:val="00D6343F"/>
    <w:rsid w:val="00D73E01"/>
    <w:rsid w:val="00D83ADA"/>
    <w:rsid w:val="00DF0EFB"/>
    <w:rsid w:val="00FF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E52DC"/>
  <w15:chartTrackingRefBased/>
  <w15:docId w15:val="{D233F72C-5F4D-064F-AE3B-AFDC2117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683"/>
  </w:style>
  <w:style w:type="paragraph" w:styleId="Heading1">
    <w:name w:val="heading 1"/>
    <w:basedOn w:val="Normal"/>
    <w:next w:val="Normal"/>
    <w:link w:val="Heading1Char"/>
    <w:uiPriority w:val="9"/>
    <w:qFormat/>
    <w:rsid w:val="00234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6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6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6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6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6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6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6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6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34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683"/>
    <w:rPr>
      <w:rFonts w:eastAsia="Times New Roman" w:cs="Times New Roman"/>
      <w:color w:val="000000" w:themeColor="text1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683"/>
    <w:rPr>
      <w:rFonts w:eastAsia="Times New Roman" w:cs="Times New Roman"/>
      <w:color w:val="000000" w:themeColor="text1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. Hesketh</dc:creator>
  <cp:keywords/>
  <dc:description/>
  <cp:lastModifiedBy>Kathryn R. Hesketh</cp:lastModifiedBy>
  <cp:revision>11</cp:revision>
  <dcterms:created xsi:type="dcterms:W3CDTF">2024-10-02T10:58:00Z</dcterms:created>
  <dcterms:modified xsi:type="dcterms:W3CDTF">2024-10-03T15:06:00Z</dcterms:modified>
</cp:coreProperties>
</file>